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Table S1. List of ion </w:t>
      </w:r>
      <w:r>
        <w:rPr>
          <w:rFonts w:cs="Times New Roman" w:ascii="Times New Roman" w:hAnsi="Times New Roman"/>
          <w:b/>
          <w:bCs/>
          <w:i/>
          <w:iCs/>
          <w:lang w:val="en-US"/>
        </w:rPr>
        <w:t xml:space="preserve">m/z </w:t>
      </w:r>
      <w:r>
        <w:rPr>
          <w:rFonts w:cs="Times New Roman" w:ascii="Times New Roman" w:hAnsi="Times New Roman"/>
          <w:b/>
          <w:bCs/>
          <w:lang w:val="en-US"/>
        </w:rPr>
        <w:t>peaks detected in the discovery population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  <w:r>
        <mc:AlternateContent>
          <mc:Choice Requires="wps">
            <w:drawing>
              <wp:anchor behindDoc="0" distT="89535" distB="89535" distL="0" distR="0" simplePos="0" locked="0" layoutInCell="0" allowOverlap="1" relativeHeight="2">
                <wp:simplePos x="0" y="0"/>
                <wp:positionH relativeFrom="page">
                  <wp:posOffset>1814830</wp:posOffset>
                </wp:positionH>
                <wp:positionV relativeFrom="paragraph">
                  <wp:posOffset>92710</wp:posOffset>
                </wp:positionV>
                <wp:extent cx="4017010" cy="7651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7010" cy="7651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2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1632"/>
                              <w:gridCol w:w="1632"/>
                              <w:gridCol w:w="1111"/>
                            </w:tblGrid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  <w:t>Control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  <w:t>(n=99)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  <w:t>Cas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  <w:t>(n=99)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 w:eastAsia="en-US"/>
                                    </w:rPr>
                                    <w:t xml:space="preserve">p2816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7.68 ± 2.74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7.54 ± 2.27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7.07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3166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36 ± 1.13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92 ± 1.35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22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3267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5.03 ± 1.8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6.51 ± 2.39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4.15E-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4430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19 ± 1.10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48 ± 1.24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9.58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4679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65 ± 1.34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20 ± 1.24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97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6416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4.72 ± 19.64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48.23 ± 23.37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3.96E-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6616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70.28 ± 37.53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99.15 ± 43.67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3.62E-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6825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6.24 ± 3.12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8.65 ± 3.65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3.93E-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7147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52 ± 1.54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4.40 ± 7.70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3.12E-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7681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47 ± 0.75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24 ± 1.09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4.44E-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7781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48 ± 1.17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37 ± 2.54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7.22E-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8206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82 ± 3.33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4.82 ± 3.59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96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8228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83 ± 2.54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54 ± 2.60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3.88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8568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81 ± 1.9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74 ± 1.52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7.68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8692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9.44 ± 3.8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0.75 ± 5.24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5.14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8764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1.73 ± 10.88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6.07 ± 12.34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47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8813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0.59 ± 5.43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2.35 ± 6.24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4.23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8910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5.56 ± 16.30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3.78 ± 19.70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95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8939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3.96 ± 8.67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3.26 ± 7.48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5.23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9136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7.55 ± 4.56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9.66 ± 4.69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97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9361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5.85 ± 1.52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6.10 ± 1.83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94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9421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6.42 ± 14.55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3.46 ± 15.98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29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9712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4.08 ± 2.98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5.42 ± 2.91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8.38E-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0436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09 ± 1.5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04 ± 3.99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92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1447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14 ± 2.72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39 ± 3.25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5.72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1532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69 ± 9.20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4.56 ± 10.23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5.39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1552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19 ± 3.6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63 ± 6.09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5.43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1688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64 ± 5.1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6.37 ± 16.28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17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1701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81 ± 3.85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4.59 ± 12.55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84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2589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99 ± 1.01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89 ± 1.42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5.43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2869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4.46 ± 1.90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4.48 ± 2.19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9.45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2887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4.89 ± 2.5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4.24 ± 3.52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8.05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4060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5.08 ± 5.10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1.96 ± 4.77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7.51E-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4166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6.67 ± 2.14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5.30 ± 2.02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3.74E-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4515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57 ± 0.86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03 ± 0.7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70E-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4813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32 ± 0.38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37 ± 1.28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7.20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5743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34 ± 0.22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49 ± 0.44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52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5869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51 ± 0.35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76 ± 0.61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78E-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6095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62 ± 0.4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80 ± 0.58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29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6249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07 ± 0.70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35 ± 0.84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3.01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6382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61 ± 0.47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77 ± 0.53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12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7156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62 ± 0.98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52 ± 0.94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4.65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7286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72 ± 1.67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66 ± 1.88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7.88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7412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4.08 ± 1.94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96 ± 2.12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6.85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7619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29 ± 0.5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24 ± 0.61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6.13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1766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44 ± 0.24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50 ± 0.25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8.65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2722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22 ± 0.06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22 ± 0.07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8.31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5898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 w:eastAsia="en-US"/>
                                    </w:rPr>
                                    <w:t xml:space="preserve">0.43 ± 0.31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 w:eastAsia="en-US"/>
                                    </w:rPr>
                                    <w:t xml:space="preserve">0.55 ± 0.65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 w:eastAsia="en-US"/>
                                    </w:rPr>
                                    <w:t>9.03E-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6.3pt;height:602.5pt;mso-wrap-distance-left:0pt;mso-wrap-distance-right:0pt;mso-wrap-distance-top:7.05pt;mso-wrap-distance-bottom:7.05pt;margin-top:7.3pt;mso-position-vertical-relative:text;margin-left:142.9pt;mso-position-horizontal-relative:page">
                <v:fill opacity="0f"/>
                <v:textbox inset="0in,0in,0in,0in">
                  <w:txbxContent>
                    <w:tbl>
                      <w:tblPr>
                        <w:tblW w:w="632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1632"/>
                        <w:gridCol w:w="1632"/>
                        <w:gridCol w:w="1111"/>
                      </w:tblGrid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  <w:t>Control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  <w:t>(n=99)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  <w:t>Cas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  <w:t>(n=99)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 w:eastAsia="en-US"/>
                              </w:rPr>
                              <w:t xml:space="preserve">p2816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7.68 ± 2.74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7.54 ± 2.27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7.07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3166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36 ± 1.13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92 ± 1.35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22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3267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5.03 ± 1.8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6.51 ± 2.39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4.15E-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4430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19 ± 1.10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48 ± 1.24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9.58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4679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65 ± 1.34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20 ± 1.24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97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6416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4.72 ± 19.64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48.23 ± 23.37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3.96E-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6616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70.28 ± 37.53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99.15 ± 43.67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3.62E-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6825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6.24 ± 3.12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8.65 ± 3.65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3.93E-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7147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52 ± 1.54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4.40 ± 7.70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3.12E-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7681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47 ± 0.75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24 ± 1.09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4.44E-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7781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48 ± 1.17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37 ± 2.54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7.22E-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8206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82 ± 3.33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4.82 ± 3.59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96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8228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83 ± 2.54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54 ± 2.60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3.88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8568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81 ± 1.9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74 ± 1.52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7.68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8692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9.44 ± 3.8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0.75 ± 5.24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5.14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8764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1.73 ± 10.88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6.07 ± 12.34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47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8813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0.59 ± 5.43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2.35 ± 6.24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4.23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8910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5.56 ± 16.30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3.78 ± 19.70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95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8939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3.96 ± 8.67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3.26 ± 7.48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5.23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9136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7.55 ± 4.56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9.66 ± 4.69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97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9361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5.85 ± 1.52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6.10 ± 1.83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94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9421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6.42 ± 14.55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3.46 ± 15.98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29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9712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4.08 ± 2.98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5.42 ± 2.91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8.38E-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0436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09 ± 1.5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04 ± 3.99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92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1447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14 ± 2.72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39 ± 3.25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5.72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1532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69 ± 9.20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4.56 ± 10.23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5.39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1552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19 ± 3.6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63 ± 6.09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5.43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1688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64 ± 5.1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6.37 ± 16.28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17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1701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81 ± 3.85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4.59 ± 12.55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84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2589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99 ± 1.01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89 ± 1.42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5.43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2869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4.46 ± 1.90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4.48 ± 2.19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9.45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2887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4.89 ± 2.5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4.24 ± 3.52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8.05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4060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5.08 ± 5.10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1.96 ± 4.77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7.51E-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4166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6.67 ± 2.14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5.30 ± 2.02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3.74E-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4515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57 ± 0.86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03 ± 0.7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70E-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4813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32 ± 0.38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37 ± 1.28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7.20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5743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34 ± 0.22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49 ± 0.44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52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5869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51 ± 0.35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76 ± 0.61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78E-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6095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62 ± 0.4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80 ± 0.58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29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6249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07 ± 0.70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35 ± 0.84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3.01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6382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61 ± 0.47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77 ± 0.53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12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7156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62 ± 0.98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52 ± 0.94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4.65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7286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72 ± 1.67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66 ± 1.88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7.88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7412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4.08 ± 1.94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96 ± 2.12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6.85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7619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29 ± 0.5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24 ± 0.61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6.13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1766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44 ± 0.24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50 ± 0.25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8.65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2722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22 ± 0.06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22 ± 0.07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8.31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5898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 w:eastAsia="en-US"/>
                              </w:rPr>
                              <w:t xml:space="preserve">0.43 ± 0.31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 w:eastAsia="en-US"/>
                              </w:rPr>
                              <w:t xml:space="preserve">0.55 ± 0.65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 w:eastAsia="en-US"/>
                              </w:rPr>
                              <w:t>9.03E-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  <w:r>
        <mc:AlternateContent>
          <mc:Choice Requires="wps">
            <w:drawing>
              <wp:anchor behindDoc="0" distT="89535" distB="89535" distL="0" distR="0" simplePos="0" locked="0" layoutInCell="0" allowOverlap="1" relativeHeight="3">
                <wp:simplePos x="0" y="0"/>
                <wp:positionH relativeFrom="page">
                  <wp:align>center</wp:align>
                </wp:positionH>
                <wp:positionV relativeFrom="paragraph">
                  <wp:posOffset>571500</wp:posOffset>
                </wp:positionV>
                <wp:extent cx="4017010" cy="795782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7010" cy="7957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2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1632"/>
                              <w:gridCol w:w="1632"/>
                              <w:gridCol w:w="1111"/>
                            </w:tblGrid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  <w:t>Control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  <w:t>(n=99)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  <w:t>Cas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  <w:t>(n=99)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6022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43 ± 0.28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50 ± 0.4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60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8134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8.76 ± 6.07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4.46 ± 5.8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6.05E-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8303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0.17 ± 3.23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7.84 ± 3.10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4.05E-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9027-H5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4.51 ± 1.55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26 ± 1.2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5.89E-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00299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11 ± 0.04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12 ± 0.04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81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02431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07 ± 0.01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06 ± 0.02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6.56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13729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23 ± 0.06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17 ± 0.07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62E-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29794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04 ± 0.01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04 ± 0.01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7.64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0475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23 ± 0.0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32 ± 0.2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12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1723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97 ± 0.5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38 ± 0.71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7.83E-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1816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69 ± 0.37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97 ± 0.47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5.30E-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2752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56 ± 0.21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68 ± 0.21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63E-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3922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31 ± 0.14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46 ± 0.2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7.36E-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4017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34 ± 0.14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51 ± 0.32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6.17E-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5672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85 ± 0.27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27 ± 1.32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61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5877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44 ± 0.7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74 ± 4.51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4.04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6026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39 ± 0.64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19 ± 2.44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04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6610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47 ± 0.48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92 ± 1.32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7.62E-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6777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54 ± 0.46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96 ± 1.3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64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8124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79.86 ± 7.9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78.04 ± 10.9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21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8328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2.71 ± 2.50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1.48 ± 3.9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48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8523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2.93 ± 0.96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2.24 ± 1.57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12E-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8992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3.08 ± 1.56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1.66 ± 1.52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22E-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9188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9.59 ± 0.84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8.76 ± 1.01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38E-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34415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72 ± 0.40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89 ± 0.83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6.35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34594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78 ± 0.36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98 ± 0.58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7.29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34801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85 ± 0.3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08 ± 0.54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16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35840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40 ± 0.16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53 ± 0.20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5.72E-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36972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67 ± 0.44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84 ± 0.5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53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37561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49 ± 0.34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65 ± 0.4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6.96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39750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13 ± 0.22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21 ± 0.48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45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41132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29 ± 0.11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31 ± 0.15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59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43483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41 ± 1.53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35 ± 1.69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65E-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45495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74 ± 0.2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82 ± 0.32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5.83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54233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37 ± 0.12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43 ± 0.24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9.28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56387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89 ± 0.4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45 ± 0.75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5.94E-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57201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00 ± 0.34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64 ± 0.40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3.05E-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62947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15 ± 0.07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17 ± 0.10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22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65380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16 ± 0.08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17 ± 0.08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87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69237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09 ± 0.04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11 ± 0.09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91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71729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43 ± 0.1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54 ± 0.19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26E-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73852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21 ± 0.06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22 ± 0.0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13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84946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79 ± 0.16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64 ± 0.21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95E-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91443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04 ± 0.02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04 ± 0.02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7.05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94005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03 ± 0.02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03 ± 0.02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8.54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42405-H5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08 ± 0.03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06 ± 0.03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9.25E-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696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1.67 ± 7.43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1.46 ± 4.97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7.87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817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8.48 ± 2.63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7.87 ± 2.44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9.35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884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5.36 ± 3.05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5.42 ± 2.37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8.56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3167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98 ± 1.07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4.21 ± 1.22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46E-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6.3pt;height:626.6pt;mso-wrap-distance-left:0pt;mso-wrap-distance-right:0pt;mso-wrap-distance-top:7.05pt;mso-wrap-distance-bottom:7.05pt;margin-top:45pt;mso-position-vertical-relative:text;margin-left:139.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632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1632"/>
                        <w:gridCol w:w="1632"/>
                        <w:gridCol w:w="1111"/>
                      </w:tblGrid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  <w:t>Control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  <w:t>(n=99)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  <w:t>Cas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  <w:t>(n=99)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6022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43 ± 0.28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50 ± 0.4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60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8134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8.76 ± 6.07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4.46 ± 5.8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6.05E-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8303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0.17 ± 3.23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7.84 ± 3.10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4.05E-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9027-H5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4.51 ± 1.55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26 ± 1.2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5.89E-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00299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11 ± 0.04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12 ± 0.04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81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02431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07 ± 0.01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06 ± 0.02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6.56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13729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23 ± 0.06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17 ± 0.07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62E-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29794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04 ± 0.01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04 ± 0.01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7.64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0475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23 ± 0.0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32 ± 0.2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12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1723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97 ± 0.5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38 ± 0.71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7.83E-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1816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69 ± 0.37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97 ± 0.47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5.30E-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2752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56 ± 0.21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68 ± 0.21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63E-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3922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31 ± 0.14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46 ± 0.2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7.36E-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4017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34 ± 0.14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51 ± 0.32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6.17E-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5672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85 ± 0.27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27 ± 1.32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61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5877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44 ± 0.7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74 ± 4.51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4.04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6026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39 ± 0.64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19 ± 2.44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04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6610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47 ± 0.48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92 ± 1.32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7.62E-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6777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54 ± 0.46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96 ± 1.3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64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8124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79.86 ± 7.9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78.04 ± 10.9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21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8328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2.71 ± 2.50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1.48 ± 3.9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48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8523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2.93 ± 0.96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2.24 ± 1.57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12E-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8992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3.08 ± 1.56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1.66 ± 1.52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22E-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9188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9.59 ± 0.84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8.76 ± 1.01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38E-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34415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72 ± 0.40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89 ± 0.83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6.35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34594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78 ± 0.36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98 ± 0.58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7.29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34801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85 ± 0.3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08 ± 0.54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16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35840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40 ± 0.16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53 ± 0.20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5.72E-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36972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67 ± 0.44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84 ± 0.5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53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37561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49 ± 0.34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65 ± 0.4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6.96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39750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13 ± 0.22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21 ± 0.48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45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41132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29 ± 0.11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31 ± 0.15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59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43483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41 ± 1.53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35 ± 1.69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65E-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45495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74 ± 0.2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82 ± 0.32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5.83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54233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37 ± 0.12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43 ± 0.24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9.28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56387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89 ± 0.4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45 ± 0.75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5.94E-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57201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00 ± 0.34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64 ± 0.40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3.05E-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62947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15 ± 0.07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17 ± 0.10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22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65380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16 ± 0.08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17 ± 0.08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87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69237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09 ± 0.04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11 ± 0.09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91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71729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43 ± 0.1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54 ± 0.19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26E-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73852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21 ± 0.06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22 ± 0.0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13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84946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79 ± 0.16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64 ± 0.21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95E-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91443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04 ± 0.02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04 ± 0.02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7.05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94005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03 ± 0.02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03 ± 0.02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8.54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42405-H5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08 ± 0.03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06 ± 0.03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9.25E-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696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1.67 ± 7.43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1.46 ± 4.97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7.87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817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8.48 ± 2.63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7.87 ± 2.44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9.35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884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5.36 ± 3.05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5.42 ± 2.37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8.56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3167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98 ± 1.07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4.21 ± 1.22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46E-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mc:AlternateContent>
          <mc:Choice Requires="wps">
            <w:drawing>
              <wp:anchor behindDoc="0" distT="89535" distB="89535" distL="0" distR="0" simplePos="0" locked="0" layoutInCell="0" allowOverlap="1" relativeHeight="4">
                <wp:simplePos x="0" y="0"/>
                <wp:positionH relativeFrom="page">
                  <wp:align>center</wp:align>
                </wp:positionH>
                <wp:positionV relativeFrom="paragraph">
                  <wp:posOffset>571500</wp:posOffset>
                </wp:positionV>
                <wp:extent cx="4017010" cy="795782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7010" cy="7957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2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1632"/>
                              <w:gridCol w:w="1632"/>
                              <w:gridCol w:w="1111"/>
                            </w:tblGrid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de-DE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  <w:t>Control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  <w:t>(n=99)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  <w:t>Cas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  <w:t>(n=99)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 w:eastAsia="en-US"/>
                                    </w:rPr>
                                    <w:t xml:space="preserve">p3268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7.48 ± 1.86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7.90 ± 2.01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18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3847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03 ± 0.96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87 ± 0.93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54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4431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71 ± 0.66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51 ± 0.75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3.58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5052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66 ± 0.97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54 ± 0.85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75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5181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93 ± 0.94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41 ± 1.48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65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5885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15 ± 1.0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11 ± 1.03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7.95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6420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69.40 ± 24.47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73.42 ± 26.33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53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6620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53.61 ± 46.91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62.57 ± 45.34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58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6828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4.88 ± 4.72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5.80 ± 4.20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53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7001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33 ± 0.90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69 ± 1.29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27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7149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22 ± 0.72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93 ± 1.83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3.45E-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7752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7.29 ± 16.12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0.98 ± 12.18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3.40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7925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36 ± 1.50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90 ± 1.39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3.73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8133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05 ± 2.7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37 ± 2.3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7.15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8276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84 ± 1.08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95 ± 1.29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5.14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8593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97 ± 2.3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5.38 ± 3.69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9.02E-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8645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64 ± 1.34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55 ± 1.8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4.43E-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8684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85 ± 0.81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92 ± 0.9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6.11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8764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5.89 ± 3.85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6.62 ± 4.24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43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8925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6.93 ± 10.43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4.25 ± 10.07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7.11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9088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6.80 ± 11.11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1.80 ± 8.80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9.09E-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9132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4.16 ± 1.90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97 ± 1.49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4.33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9308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5.18 ± 3.14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77 ± 1.97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3.31E-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9430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6.27 ± 3.67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8.36 ± 6.83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8.46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9631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93 ± 0.85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35 ± 1.07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7.74E-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9930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16 ± 0.5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65 ± 1.31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8.57E-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0083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58 ± 2.65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60 ± 1.67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61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0274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76 ± 1.55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21 ± 2.17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6.45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0305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93 ± 2.13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79 ± 3.22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54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0398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96 ± 5.42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6.68 ± 11.39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44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0429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6.10 ± 8.22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0.77 ± 14.24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57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0647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35 ± 1.56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34 ± 2.87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9.55E-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0827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5.26 ± 2.97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5.54 ± 2.92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5.30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1378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78 ± 0.7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38 ± 2.2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02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1541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54 ± 3.73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06 ± 5.47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4.42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1686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87 ± 2.96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44 ± 10.38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52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1707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49 ± 2.01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53 ± 7.93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10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1899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68 ± 0.65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09 ± 1.65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66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2377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52 ± 0.53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52 ± 0.47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9.65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2601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75 ± 0.3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67 ± 0.40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54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2770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43 ± 0.80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02 ± 1.13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60E-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2900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97 ± 0.8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85 ± 0.69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12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3081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47 ± 0.76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52 ± 0.81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6.41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3282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16 ± 0.60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26 ± 0.57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30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3582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97 ± 0.52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93 ± 0.58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5.86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3806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34 ± 0.37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24 ± 0.39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6.86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3854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25 ± 0.3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49 ± 0.5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16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3895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08 ± 0.5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87 ± 0.59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32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4064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5.97 ± 2.38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4.71 ± 1.81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75E-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4151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 w:eastAsia="en-US"/>
                                    </w:rPr>
                                    <w:t xml:space="preserve">3.52 ± 0.97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 w:eastAsia="en-US"/>
                                    </w:rPr>
                                    <w:t xml:space="preserve">2.90 ± 0.83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 w:eastAsia="en-US"/>
                                    </w:rPr>
                                    <w:t>5.95E-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6.3pt;height:626.6pt;mso-wrap-distance-left:0pt;mso-wrap-distance-right:0pt;mso-wrap-distance-top:7.05pt;mso-wrap-distance-bottom:7.05pt;margin-top:45pt;mso-position-vertical-relative:text;margin-left:139.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632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1632"/>
                        <w:gridCol w:w="1632"/>
                        <w:gridCol w:w="1111"/>
                      </w:tblGrid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de-DE" w:eastAsia="en-US"/>
                              </w:rPr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  <w:t>Control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  <w:t>(n=99)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  <w:t>Cas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  <w:t>(n=99)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 w:eastAsia="en-US"/>
                              </w:rPr>
                              <w:t xml:space="preserve">p3268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7.48 ± 1.86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7.90 ± 2.01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18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3847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03 ± 0.96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87 ± 0.93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54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4431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71 ± 0.66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51 ± 0.75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3.58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5052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66 ± 0.97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54 ± 0.85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75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5181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93 ± 0.94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41 ± 1.48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65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5885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15 ± 1.0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11 ± 1.03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7.95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6420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69.40 ± 24.47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73.42 ± 26.33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53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6620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53.61 ± 46.91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62.57 ± 45.34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58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6828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4.88 ± 4.72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5.80 ± 4.20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53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7001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33 ± 0.90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69 ± 1.29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27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7149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22 ± 0.72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93 ± 1.83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3.45E-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7752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7.29 ± 16.12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0.98 ± 12.18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3.40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7925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36 ± 1.50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90 ± 1.39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3.73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8133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05 ± 2.7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37 ± 2.3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7.15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8276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84 ± 1.08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95 ± 1.29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5.14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8593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97 ± 2.3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5.38 ± 3.69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9.02E-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8645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64 ± 1.34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55 ± 1.8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4.43E-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8684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85 ± 0.81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92 ± 0.9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6.11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8764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5.89 ± 3.85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6.62 ± 4.24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43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8925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6.93 ± 10.43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4.25 ± 10.07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7.11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9088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6.80 ± 11.11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1.80 ± 8.80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9.09E-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9132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4.16 ± 1.90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97 ± 1.49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4.33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9308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5.18 ± 3.14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77 ± 1.97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3.31E-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9430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6.27 ± 3.67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8.36 ± 6.83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8.46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9631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93 ± 0.85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35 ± 1.07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7.74E-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9930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16 ± 0.5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65 ± 1.31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8.57E-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0083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58 ± 2.65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60 ± 1.67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61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0274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76 ± 1.55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21 ± 2.17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6.45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0305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93 ± 2.13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79 ± 3.22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54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0398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96 ± 5.42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6.68 ± 11.39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44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0429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6.10 ± 8.22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0.77 ± 14.24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57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0647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35 ± 1.56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34 ± 2.87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9.55E-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0827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5.26 ± 2.97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5.54 ± 2.92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5.30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1378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78 ± 0.7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38 ± 2.2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02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1541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54 ± 3.73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06 ± 5.47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4.42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1686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87 ± 2.96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44 ± 10.38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52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1707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49 ± 2.01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53 ± 7.93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10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1899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68 ± 0.65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09 ± 1.65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66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2377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52 ± 0.53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52 ± 0.47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9.65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2601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75 ± 0.3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67 ± 0.40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54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2770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43 ± 0.80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02 ± 1.13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60E-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2900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97 ± 0.8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85 ± 0.69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12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3081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47 ± 0.76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52 ± 0.81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6.41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3282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16 ± 0.60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26 ± 0.57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30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3582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97 ± 0.52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93 ± 0.58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5.86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3806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34 ± 0.37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24 ± 0.39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6.86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3854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25 ± 0.3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49 ± 0.5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16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3895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08 ± 0.5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87 ± 0.59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32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4064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5.97 ± 2.38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4.71 ± 1.81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75E-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4151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 w:eastAsia="en-US"/>
                              </w:rPr>
                              <w:t xml:space="preserve">3.52 ± 0.97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 w:eastAsia="en-US"/>
                              </w:rPr>
                              <w:t xml:space="preserve">2.90 ± 0.83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 w:eastAsia="en-US"/>
                              </w:rPr>
                              <w:t>5.95E-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  <w:r>
        <mc:AlternateContent>
          <mc:Choice Requires="wps">
            <w:drawing>
              <wp:anchor behindDoc="0" distT="89535" distB="89535" distL="0" distR="0" simplePos="0" locked="0" layoutInCell="0" allowOverlap="1" relativeHeight="5">
                <wp:simplePos x="0" y="0"/>
                <wp:positionH relativeFrom="page">
                  <wp:align>center</wp:align>
                </wp:positionH>
                <wp:positionV relativeFrom="paragraph">
                  <wp:posOffset>571500</wp:posOffset>
                </wp:positionV>
                <wp:extent cx="4017010" cy="795782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7010" cy="7957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2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1632"/>
                              <w:gridCol w:w="1632"/>
                              <w:gridCol w:w="1111"/>
                            </w:tblGrid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  <w:t>Control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  <w:t>(n=99)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  <w:t>Cas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  <w:t>(n=99)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4511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23 ± 0.45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89 ± 0.32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4.94E-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4727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76 ± 0.66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63 ± 0.61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46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5150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56 ± 0.53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34 ± 0.2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37E-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5893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57 ± 1.63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40 ± 0.6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3.31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6235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20 ± 0.20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27 ± 0.2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33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7284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10 ± 0.32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05 ± 0.3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3.61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7398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14 ± 0.52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05 ± 0.45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79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9394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39 ± 0.4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71 ± 0.87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7.02E-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9508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52 ± 0.61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91 ± 1.04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5.31E-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0525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51 ± 0.44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91 ± 1.00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27E-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1766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18 ± 0.0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21 ± 0.13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3.51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2700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17 ± 0.05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17 ± 0.0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93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8127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6.85 ± 2.97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5.26 ± 2.3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87E-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8311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92 ± 1.65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03 ± 1.31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66E-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9024-CM10/L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86 ± 0.84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32 ± 0.59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3.94E-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0508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31 ± 1.1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62 ± 3.17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11E-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1716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38 ± 0.16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48 ± 0.27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16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2236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18 ± 0.12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20 ± 0.14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3.79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2694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40 ± 0.13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46 ± 0.1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9.88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3044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31 ± 0.23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35 ± 0.53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4.72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5907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64 ± 0.4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92 ± 1.23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52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6011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53 ± 0.36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69 ± 0.70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3.72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6783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48 ± 0.27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54 ± 0.4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14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8121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6.67 ± 6.37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3.01 ± 7.04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61E-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8321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1.70 ± 2.51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0.08 ± 2.7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4.74E-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8505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4.99 ± 1.07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4.22 ± 1.13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4.17E-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9000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5.36 ± 1.32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4.17 ± 1.08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61E-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29188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3.71 ± 0.84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2.97 ± 0.7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86E-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33372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36 ± 0.18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41 ± 0.21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9.68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34290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76 ± 0.95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76 ± 1.54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9.94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34408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77 ± 0.7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70 ± 1.18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6.00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37296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03 ± 0.71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21 ± 0.71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7.65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37590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25 ± 0.88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49 ± 0.88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4.62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37823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98 ± 0.64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20 ± 0.64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54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39859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24 ± 0.17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33 ± 0.22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38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43441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10 ± 0.44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34 ± 0.59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73E-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50133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47 ± 0.19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52 ± 0.23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7.61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51398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41 ± 0.25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36 ± 0.21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59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54075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12 ± 0.07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13 ± 0.07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3.78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56259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08 ± 0.40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84 ± 0.3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3.29E-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59418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22 ± 0.08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24 ± 0.08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08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62841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35 ± 0.10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38 ± 0.11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3.82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63755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51 ± 0.31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59 ± 0.28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4.15E-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66600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17 ± 0.66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1.28 ± 0.77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35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68543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48 ± 0.20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48 ± 0.22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8.80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71500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78 ± 0.20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82 ± 0.22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07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78229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28 ± 0.11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34 ± 0.14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8.09E-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84478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16 ± 0.08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12 ± 0.06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71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89245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25 ± 0.12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35 ± 0.15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8CCE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99E-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94504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07 ± 0.03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07 ± 0.03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9.33E-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6.3pt;height:626.6pt;mso-wrap-distance-left:0pt;mso-wrap-distance-right:0pt;mso-wrap-distance-top:7.05pt;mso-wrap-distance-bottom:7.05pt;margin-top:45pt;mso-position-vertical-relative:text;margin-left:139.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632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1632"/>
                        <w:gridCol w:w="1632"/>
                        <w:gridCol w:w="1111"/>
                      </w:tblGrid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  <w:t>Control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  <w:t>(n=99)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  <w:t>Cas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  <w:t>(n=99)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4511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23 ± 0.45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89 ± 0.32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4.94E-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4727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76 ± 0.66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63 ± 0.61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46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5150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56 ± 0.53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34 ± 0.2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37E-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5893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57 ± 1.63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40 ± 0.6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3.31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6235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20 ± 0.20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27 ± 0.2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33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7284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10 ± 0.32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05 ± 0.3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3.61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7398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14 ± 0.52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05 ± 0.45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79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9394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39 ± 0.4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71 ± 0.87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7.02E-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9508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52 ± 0.61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91 ± 1.04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5.31E-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0525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51 ± 0.44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91 ± 1.00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27E-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1766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18 ± 0.0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21 ± 0.13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3.51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2700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17 ± 0.05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17 ± 0.0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93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8127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6.85 ± 2.97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5.26 ± 2.3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87E-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8311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92 ± 1.65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03 ± 1.31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66E-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9024-CM10/L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86 ± 0.84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32 ± 0.59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3.94E-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0508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31 ± 1.1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62 ± 3.17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11E-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1716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38 ± 0.16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48 ± 0.27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16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2236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18 ± 0.12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20 ± 0.14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3.79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2694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40 ± 0.13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46 ± 0.1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9.88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3044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31 ± 0.23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35 ± 0.53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4.72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5907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64 ± 0.4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92 ± 1.23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52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6011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53 ± 0.36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69 ± 0.70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3.72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6783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48 ± 0.27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54 ± 0.4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14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8121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6.67 ± 6.37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3.01 ± 7.04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61E-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8321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1.70 ± 2.51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0.08 ± 2.7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4.74E-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8505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4.99 ± 1.07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4.22 ± 1.13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4.17E-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9000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5.36 ± 1.32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4.17 ± 1.08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61E-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29188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3.71 ± 0.84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2.97 ± 0.7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86E-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33372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36 ± 0.18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41 ± 0.21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9.68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34290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76 ± 0.95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76 ± 1.54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9.94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34408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77 ± 0.7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70 ± 1.18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6.00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37296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03 ± 0.71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21 ± 0.71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7.65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37590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25 ± 0.88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49 ± 0.88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4.62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37823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98 ± 0.64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20 ± 0.64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54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39859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24 ± 0.17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33 ± 0.22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38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43441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10 ± 0.44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34 ± 0.59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73E-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50133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47 ± 0.19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52 ± 0.23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7.61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51398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41 ± 0.25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36 ± 0.21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59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54075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12 ± 0.07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13 ± 0.07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3.78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56259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08 ± 0.40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84 ± 0.3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3.29E-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59418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22 ± 0.08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24 ± 0.08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08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62841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35 ± 0.10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38 ± 0.11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3.82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63755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51 ± 0.31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59 ± 0.28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4.15E-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66600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17 ± 0.66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1.28 ± 0.77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35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68543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48 ± 0.20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48 ± 0.22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8.80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71500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78 ± 0.20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82 ± 0.22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07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78229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28 ± 0.11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34 ± 0.14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8.09E-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84478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16 ± 0.08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12 ± 0.06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71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89245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25 ± 0.12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35 ± 0.15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8CCE4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99E-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94504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07 ± 0.03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07 ± 0.03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9.33E-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mc:AlternateContent>
          <mc:Choice Requires="wps">
            <w:drawing>
              <wp:anchor behindDoc="0" distT="89535" distB="89535" distL="0" distR="0" simplePos="0" locked="0" layoutInCell="0" allowOverlap="1" relativeHeight="6">
                <wp:simplePos x="0" y="0"/>
                <wp:positionH relativeFrom="page">
                  <wp:align>center</wp:align>
                </wp:positionH>
                <wp:positionV relativeFrom="paragraph">
                  <wp:posOffset>571500</wp:posOffset>
                </wp:positionV>
                <wp:extent cx="4017010" cy="1071245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7010" cy="10712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2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1632"/>
                              <w:gridCol w:w="1632"/>
                              <w:gridCol w:w="1111"/>
                            </w:tblGrid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de-DE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  <w:t>Control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  <w:t>(n=99)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  <w:t>Cas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  <w:t>(n=99)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 w:eastAsia="en-US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 w:eastAsia="en-US"/>
                                    </w:rPr>
                                    <w:t xml:space="preserve">p99364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10 ± 0.03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09 ± 0.03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1.72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03419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03 ± 0.02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03 ± 0.03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9.34E-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12830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04 ± 0.02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03 ± 0.01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6.00E-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38821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04 ± 0.02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0.04 ± 0.02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>2.23E-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de-DE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de-DE" w:eastAsia="en-US"/>
                                    </w:rPr>
                                    <w:t xml:space="preserve">p142197-CM10/HM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 w:eastAsia="en-US"/>
                                    </w:rPr>
                                    <w:t xml:space="preserve">0.04 ± 0.02 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 w:eastAsia="en-US"/>
                                    </w:rPr>
                                    <w:t xml:space="preserve">0.06 ± 0.03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 w:eastAsia="en-US"/>
                                    </w:rPr>
                                    <w:t>2.12E-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6.3pt;height:84.35pt;mso-wrap-distance-left:0pt;mso-wrap-distance-right:0pt;mso-wrap-distance-top:7.05pt;mso-wrap-distance-bottom:7.05pt;margin-top:45pt;mso-position-vertical-relative:text;margin-left:139.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632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1632"/>
                        <w:gridCol w:w="1632"/>
                        <w:gridCol w:w="1111"/>
                      </w:tblGrid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de-DE" w:eastAsia="en-US"/>
                              </w:rPr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  <w:t>Control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  <w:t>(n=99)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  <w:t>Cas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  <w:t>(n=99)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 w:eastAsia="en-US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 w:eastAsia="en-US"/>
                              </w:rPr>
                              <w:t xml:space="preserve">p99364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10 ± 0.03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09 ± 0.03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1.72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03419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03 ± 0.02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03 ± 0.03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9.34E-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12830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04 ± 0.02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03 ± 0.01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6.00E-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38821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04 ± 0.02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0.04 ± 0.02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>2.23E-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de-DE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de-DE" w:eastAsia="en-US"/>
                              </w:rPr>
                              <w:t xml:space="preserve">p142197-CM10/HM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 w:eastAsia="en-US"/>
                              </w:rPr>
                              <w:t xml:space="preserve">0.04 ± 0.02 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 w:eastAsia="en-US"/>
                              </w:rPr>
                              <w:t xml:space="preserve">0.06 ± 0.03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 w:eastAsia="en-US"/>
                              </w:rPr>
                              <w:t>2.12E-0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 xml:space="preserve">Each ion </w:t>
      </w:r>
      <w:r>
        <w:rPr>
          <w:rFonts w:cs="Times New Roman" w:ascii="Times New Roman" w:hAnsi="Times New Roman"/>
          <w:i/>
          <w:iCs/>
          <w:lang w:val="en-US"/>
        </w:rPr>
        <w:t xml:space="preserve">m/z </w:t>
      </w:r>
      <w:r>
        <w:rPr>
          <w:rFonts w:cs="Times New Roman" w:ascii="Times New Roman" w:hAnsi="Times New Roman"/>
          <w:lang w:val="en-US"/>
        </w:rPr>
        <w:t xml:space="preserve">peak detected is named using the initial “p” followed by its </w:t>
      </w:r>
      <w:r>
        <w:rPr>
          <w:rFonts w:cs="Times New Roman" w:ascii="Times New Roman" w:hAnsi="Times New Roman"/>
          <w:i/>
          <w:iCs/>
          <w:lang w:val="en-US"/>
        </w:rPr>
        <w:t>m/z</w:t>
      </w:r>
      <w:r>
        <w:rPr>
          <w:rFonts w:cs="Times New Roman" w:ascii="Times New Roman" w:hAnsi="Times New Roman"/>
          <w:lang w:val="en-US"/>
        </w:rPr>
        <w:t xml:space="preserve"> value, the type of array on which it was detected (H50 or CM10) and then the laser intensity: low mass (LM) or high mass (HM). Ion </w:t>
      </w:r>
      <w:r>
        <w:rPr>
          <w:rFonts w:cs="Times New Roman" w:ascii="Times New Roman" w:hAnsi="Times New Roman"/>
          <w:i/>
          <w:iCs/>
          <w:lang w:val="en-US"/>
        </w:rPr>
        <w:t xml:space="preserve">m/z </w:t>
      </w:r>
      <w:r>
        <w:rPr>
          <w:rFonts w:cs="Times New Roman" w:ascii="Times New Roman" w:hAnsi="Times New Roman"/>
          <w:lang w:val="en-US"/>
        </w:rPr>
        <w:t xml:space="preserve">peak intensities are expressed as mean ± SD. The 42 ion </w:t>
      </w:r>
      <w:r>
        <w:rPr>
          <w:rFonts w:cs="Times New Roman" w:ascii="Times New Roman" w:hAnsi="Times New Roman"/>
          <w:i/>
          <w:iCs/>
          <w:lang w:val="en-US"/>
        </w:rPr>
        <w:t xml:space="preserve">m/z </w:t>
      </w:r>
      <w:r>
        <w:rPr>
          <w:rFonts w:cs="Times New Roman" w:ascii="Times New Roman" w:hAnsi="Times New Roman"/>
          <w:lang w:val="en-US"/>
        </w:rPr>
        <w:t>peaks that reach a significant p value after Bonferroni correction in the discovery population are highlighted in blue and were used to calculate the proteomic scores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4</w:t>
    </w:r>
    <w:r>
      <w:rPr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</w:rPr>
      <w:t xml:space="preserve"> </w:t>
    </w:r>
    <w:r>
      <w:rPr/>
      <w:t>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Cambria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ＭＳ ゴシック" w:cs="Times New Roman"/>
      <w:b/>
      <w:bCs/>
      <w:color w:val="4F81BD"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jc w:val="both"/>
      <w:outlineLvl w:val="5"/>
    </w:pPr>
    <w:rPr>
      <w:rFonts w:ascii="Calibri" w:hAnsi="Calibri" w:cs="Calibri"/>
      <w:b/>
      <w:bCs/>
      <w:sz w:val="22"/>
      <w:szCs w:val="22"/>
    </w:rPr>
  </w:style>
  <w:style w:type="character" w:styleId="Policepardfaut">
    <w:name w:val="Police par défaut"/>
    <w:qFormat/>
    <w:rPr/>
  </w:style>
  <w:style w:type="character" w:styleId="Titre6Car">
    <w:name w:val="Titre 6 Car"/>
    <w:basedOn w:val="Policepardfaut"/>
    <w:qFormat/>
    <w:rPr>
      <w:rFonts w:ascii="Calibri" w:hAnsi="Calibri" w:cs="Calibri"/>
      <w:b/>
      <w:bCs/>
      <w:sz w:val="22"/>
      <w:szCs w:val="22"/>
    </w:rPr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</w:rPr>
  </w:style>
  <w:style w:type="character" w:styleId="EntteCar">
    <w:name w:val="En-tête Car"/>
    <w:basedOn w:val="Policepardfaut"/>
    <w:qFormat/>
    <w:rPr>
      <w:rFonts w:ascii="Times New Roman" w:hAnsi="Times New Roman" w:cs="Times New Roman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</w:rPr>
  </w:style>
  <w:style w:type="character" w:styleId="InternetLink">
    <w:name w:val="Hyperlink"/>
    <w:basedOn w:val="Policepardfaut"/>
    <w:rPr>
      <w:rFonts w:ascii="Times New Roman" w:hAnsi="Times New Roman" w:cs="Times New Roman"/>
      <w:color w:val="000000"/>
      <w:u w:val="single"/>
    </w:rPr>
  </w:style>
  <w:style w:type="character" w:styleId="VisitedInternetLink">
    <w:name w:val="FollowedHyperlink"/>
    <w:basedOn w:val="Policepardfaut"/>
    <w:rPr>
      <w:rFonts w:ascii="Times New Roman" w:hAnsi="Times New Roman" w:cs="Times New Roman"/>
      <w:color w:val="000000"/>
      <w:u w:val="single"/>
    </w:rPr>
  </w:style>
  <w:style w:type="character" w:styleId="CorpsdetexteCar">
    <w:name w:val="Corps de texte Car"/>
    <w:basedOn w:val="Policepardfaut"/>
    <w:qFormat/>
    <w:rPr>
      <w:rFonts w:ascii="Cambria" w:hAnsi="Cambria" w:cs="Cambria"/>
      <w:sz w:val="24"/>
      <w:szCs w:val="24"/>
    </w:rPr>
  </w:style>
  <w:style w:type="character" w:styleId="Titre1Car">
    <w:name w:val="Titre 1 Car"/>
    <w:basedOn w:val="Policepardfaut"/>
    <w:qFormat/>
    <w:rPr>
      <w:rFonts w:ascii="Cambria" w:hAnsi="Cambria" w:eastAsia="ＭＳ ゴシック" w:cs="Times New Roman"/>
      <w:b/>
      <w:bCs/>
      <w:color w:val="345A8A"/>
      <w:sz w:val="32"/>
      <w:szCs w:val="32"/>
    </w:rPr>
  </w:style>
  <w:style w:type="character" w:styleId="Titre2Car">
    <w:name w:val="Titre 2 Car"/>
    <w:basedOn w:val="Policepardfaut"/>
    <w:qFormat/>
    <w:rPr>
      <w:rFonts w:ascii="Cambria" w:hAnsi="Cambria" w:eastAsia="ＭＳ ゴシック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couleurAccent11">
    <w:name w:val="Liste couleur - Accent 11"/>
    <w:basedOn w:val="Normal"/>
    <w:qFormat/>
    <w:pPr>
      <w:ind w:left="720" w:hanging="0"/>
    </w:pPr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Heading">
    <w:name w:val="Index Heading"/>
    <w:basedOn w:val="Normal"/>
    <w:next w:val="Index1"/>
    <w:pPr>
      <w:jc w:val="both"/>
    </w:pPr>
    <w:rPr>
      <w:rFonts w:ascii="Arial" w:hAnsi="Arial" w:cs="Arial"/>
      <w:b/>
      <w:bCs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Xl24">
    <w:name w:val="xl24"/>
    <w:basedOn w:val="Normal"/>
    <w:qFormat/>
    <w:pPr>
      <w:jc w:val="center"/>
    </w:pPr>
    <w:rPr>
      <w:rFonts w:ascii="Times" w:hAnsi="Times" w:cs="Times"/>
      <w:sz w:val="12"/>
      <w:szCs w:val="12"/>
    </w:rPr>
  </w:style>
  <w:style w:type="paragraph" w:styleId="Xl25">
    <w:name w:val="xl25"/>
    <w:basedOn w:val="Normal"/>
    <w:qFormat/>
    <w:pPr/>
    <w:rPr>
      <w:rFonts w:ascii="Times" w:hAnsi="Times" w:cs="Times"/>
      <w:sz w:val="12"/>
      <w:szCs w:val="12"/>
    </w:rPr>
  </w:style>
  <w:style w:type="paragraph" w:styleId="Stylepardfaut">
    <w:name w:val="Style par défaut"/>
    <w:qFormat/>
    <w:pPr>
      <w:widowControl/>
      <w:suppressAutoHyphens w:val="true"/>
      <w:bidi w:val="0"/>
    </w:pPr>
    <w:rPr>
      <w:rFonts w:ascii="Cambria" w:hAnsi="Cambria" w:eastAsia="Times New Roman" w:cs="Times New Roman"/>
      <w:color w:val="auto"/>
      <w:sz w:val="24"/>
      <w:szCs w:val="24"/>
      <w:lang w:val="en-GB" w:eastAsia="en-US" w:bidi="ar-SA"/>
    </w:rPr>
  </w:style>
  <w:style w:type="paragraph" w:styleId="EndNoteBibliography">
    <w:name w:val="EndNote Bibliography"/>
    <w:basedOn w:val="Normal"/>
    <w:qFormat/>
    <w:pPr>
      <w:jc w:val="both"/>
    </w:pPr>
    <w:rPr>
      <w:rFonts w:eastAsia="Times New Roman" w:cs="Times New Roma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6:09:00Z</dcterms:created>
  <dc:creator>GILLES LEMESLE</dc:creator>
  <dc:description/>
  <dc:language>en-US</dc:language>
  <cp:lastModifiedBy>Florence Pinet</cp:lastModifiedBy>
  <cp:lastPrinted>2014-10-30T08:40:00Z</cp:lastPrinted>
  <dcterms:modified xsi:type="dcterms:W3CDTF">2014-10-30T07:41:00Z</dcterms:modified>
  <cp:revision>3</cp:revision>
  <dc:subject/>
  <dc:title>Table S1</dc:title>
</cp:coreProperties>
</file>